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621BE" w14:textId="7FF70A82" w:rsidR="004B2DF5" w:rsidRPr="004B2DF5" w:rsidRDefault="00DA3BCA" w:rsidP="004B2DF5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1. </w:t>
      </w:r>
      <w:r w:rsidR="004B2DF5" w:rsidRPr="004B2DF5">
        <w:rPr>
          <w:rFonts w:ascii="Times New Roman" w:hAnsi="Times New Roman" w:cs="Times New Roman"/>
          <w:sz w:val="20"/>
          <w:szCs w:val="20"/>
        </w:rPr>
        <w:t>Checklist for Sections in Each Pathology Chap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5211"/>
        <w:gridCol w:w="4599"/>
      </w:tblGrid>
      <w:tr w:rsidR="00DA3BCA" w:rsidRPr="00DA3BCA" w14:paraId="358D02F4" w14:textId="77777777" w:rsidTr="00DA3BCA">
        <w:trPr>
          <w:trHeight w:val="179"/>
        </w:trPr>
        <w:tc>
          <w:tcPr>
            <w:tcW w:w="445" w:type="dxa"/>
          </w:tcPr>
          <w:p w14:paraId="1E16598C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5A761158" w14:textId="1B1B560D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s Per </w:t>
            </w: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 Chapter</w:t>
            </w:r>
          </w:p>
        </w:tc>
        <w:tc>
          <w:tcPr>
            <w:tcW w:w="4599" w:type="dxa"/>
          </w:tcPr>
          <w:p w14:paraId="7E8453BA" w14:textId="6299DEF4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expected material</w:t>
            </w:r>
          </w:p>
        </w:tc>
      </w:tr>
      <w:tr w:rsidR="004B2DF5" w:rsidRPr="00DA3BCA" w14:paraId="7BAF7BAF" w14:textId="68C8E656" w:rsidTr="00DA3BCA">
        <w:trPr>
          <w:trHeight w:val="788"/>
        </w:trPr>
        <w:tc>
          <w:tcPr>
            <w:tcW w:w="445" w:type="dxa"/>
          </w:tcPr>
          <w:p w14:paraId="186CEFBD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05B6006B" w14:textId="77777777" w:rsidR="004B2DF5" w:rsidRPr="00DA3BCA" w:rsidRDefault="004B2DF5" w:rsidP="004B2DF5">
            <w:pPr>
              <w:spacing w:after="120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DA3BC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  <w:p w14:paraId="39DFA0F5" w14:textId="18B7C8C8" w:rsidR="004B2DF5" w:rsidRPr="00DA3BCA" w:rsidRDefault="004B2DF5" w:rsidP="004B2DF5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Introduction to the disease.</w:t>
            </w:r>
          </w:p>
          <w:p w14:paraId="2635DEC2" w14:textId="6B833200" w:rsidR="004B2DF5" w:rsidRPr="00DA3BCA" w:rsidRDefault="004B2DF5" w:rsidP="004B2DF5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Aim of the chapter.</w:t>
            </w:r>
          </w:p>
        </w:tc>
        <w:tc>
          <w:tcPr>
            <w:tcW w:w="4599" w:type="dxa"/>
            <w:vMerge w:val="restart"/>
          </w:tcPr>
          <w:p w14:paraId="72EC16FC" w14:textId="77777777" w:rsid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75A7F2" w14:textId="77777777" w:rsid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EDB5BB" w14:textId="77777777" w:rsid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38DCE1" w14:textId="77777777" w:rsid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4D52C5" w14:textId="77777777" w:rsid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763383" w14:textId="77777777" w:rsid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59AD65" w14:textId="77777777" w:rsid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E0BC8A" w14:textId="77777777" w:rsid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F2DAC2A" w14:textId="77777777" w:rsid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E395711" w14:textId="79ADE4C1" w:rsidR="004B2DF5" w:rsidRPr="00DA3BCA" w:rsidRDefault="004B2DF5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terature review</w:t>
            </w:r>
          </w:p>
        </w:tc>
      </w:tr>
      <w:tr w:rsidR="004B2DF5" w:rsidRPr="00DA3BCA" w14:paraId="6BA6C1F2" w14:textId="78CE219B" w:rsidTr="00DA3BCA">
        <w:trPr>
          <w:trHeight w:val="404"/>
        </w:trPr>
        <w:tc>
          <w:tcPr>
            <w:tcW w:w="445" w:type="dxa"/>
          </w:tcPr>
          <w:p w14:paraId="1628E628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045FB563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Epidemiology</w:t>
            </w:r>
          </w:p>
          <w:p w14:paraId="66BE4D10" w14:textId="77777777" w:rsidR="004B2DF5" w:rsidRPr="00DA3BCA" w:rsidRDefault="004B2DF5" w:rsidP="004B2DF5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Prevalence and incidence data.</w:t>
            </w:r>
          </w:p>
          <w:p w14:paraId="3A12507E" w14:textId="2D9F3E33" w:rsidR="004B2DF5" w:rsidRPr="00DA3BCA" w:rsidRDefault="004B2DF5" w:rsidP="004B2DF5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Key demographic trends.</w:t>
            </w:r>
          </w:p>
        </w:tc>
        <w:tc>
          <w:tcPr>
            <w:tcW w:w="4599" w:type="dxa"/>
            <w:vMerge/>
          </w:tcPr>
          <w:p w14:paraId="16EC2FDF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2DF5" w:rsidRPr="00DA3BCA" w14:paraId="44775375" w14:textId="7DF53B86" w:rsidTr="00DA3BCA">
        <w:trPr>
          <w:trHeight w:val="788"/>
        </w:trPr>
        <w:tc>
          <w:tcPr>
            <w:tcW w:w="445" w:type="dxa"/>
          </w:tcPr>
          <w:p w14:paraId="776B4863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01E1F6A4" w14:textId="321B02EC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Evaluation</w:t>
            </w: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  <w:p w14:paraId="54BFA02F" w14:textId="327116B9" w:rsidR="004B2DF5" w:rsidRPr="00DA3BCA" w:rsidRDefault="004B2DF5" w:rsidP="004B2DF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Anthropometric Assessments</w:t>
            </w:r>
          </w:p>
          <w:p w14:paraId="5671042A" w14:textId="49546AC3" w:rsidR="004B2DF5" w:rsidRPr="00DA3BCA" w:rsidRDefault="004B2DF5" w:rsidP="004B2DF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 xml:space="preserve">Biochemical Assessments </w:t>
            </w:r>
          </w:p>
          <w:p w14:paraId="48B9AEFA" w14:textId="3C594FBA" w:rsidR="004B2DF5" w:rsidRPr="00DA3BCA" w:rsidRDefault="004B2DF5" w:rsidP="004B2DF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Clinical Assessments</w:t>
            </w:r>
          </w:p>
          <w:p w14:paraId="5FB5AE45" w14:textId="77777777" w:rsidR="004B2DF5" w:rsidRPr="00DA3BCA" w:rsidRDefault="004B2DF5" w:rsidP="004B2DF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Dietetic Assessments</w:t>
            </w:r>
          </w:p>
          <w:p w14:paraId="69C4F852" w14:textId="764ACEBB" w:rsidR="004B2DF5" w:rsidRPr="00DA3BCA" w:rsidRDefault="004B2DF5" w:rsidP="004B2DF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 xml:space="preserve">Relevant 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4599" w:type="dxa"/>
            <w:vMerge/>
          </w:tcPr>
          <w:p w14:paraId="43F988C1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2DF5" w:rsidRPr="00DA3BCA" w14:paraId="1D95CE3A" w14:textId="57001E5E" w:rsidTr="00DA3BCA">
        <w:trPr>
          <w:trHeight w:val="2114"/>
        </w:trPr>
        <w:tc>
          <w:tcPr>
            <w:tcW w:w="445" w:type="dxa"/>
          </w:tcPr>
          <w:p w14:paraId="30C97809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3981FD28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Intervention</w:t>
            </w:r>
          </w:p>
          <w:p w14:paraId="4AD9BE5F" w14:textId="77777777" w:rsidR="004B2DF5" w:rsidRPr="00DA3BCA" w:rsidRDefault="004B2DF5" w:rsidP="004B2DF5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Treatment Goals: Clear, measurable objectives.</w:t>
            </w:r>
          </w:p>
          <w:p w14:paraId="1E69305C" w14:textId="77777777" w:rsidR="004B2DF5" w:rsidRPr="00DA3BCA" w:rsidRDefault="004B2DF5" w:rsidP="004B2DF5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Dietetic Interventions: Specific dietary plans and strategies.</w:t>
            </w:r>
          </w:p>
          <w:p w14:paraId="4470F7D6" w14:textId="77777777" w:rsidR="004B2DF5" w:rsidRPr="00DA3BCA" w:rsidRDefault="004B2DF5" w:rsidP="004B2DF5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Nutritional Counseling: One-on-one or group counseling.</w:t>
            </w:r>
          </w:p>
          <w:p w14:paraId="3CE0B258" w14:textId="3BEAABCC" w:rsidR="004B2DF5" w:rsidRPr="00DA3BCA" w:rsidRDefault="004B2DF5" w:rsidP="004B2DF5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 xml:space="preserve">Educational Materials: </w:t>
            </w:r>
            <w:proofErr w:type="spellStart"/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Infografics</w:t>
            </w:r>
            <w:proofErr w:type="spellEnd"/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, videos, or interactive tools.</w:t>
            </w:r>
          </w:p>
          <w:p w14:paraId="1326BF80" w14:textId="77777777" w:rsidR="004B2DF5" w:rsidRPr="00DA3BCA" w:rsidRDefault="004B2DF5" w:rsidP="004B2DF5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Other Interventions:</w:t>
            </w:r>
          </w:p>
          <w:p w14:paraId="508D49B2" w14:textId="39F963EF" w:rsidR="004B2DF5" w:rsidRPr="00DA3BCA" w:rsidRDefault="004B2DF5" w:rsidP="004B2DF5">
            <w:pPr>
              <w:pStyle w:val="ListParagraph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Motivational strategies.</w:t>
            </w:r>
          </w:p>
          <w:p w14:paraId="3C0EC484" w14:textId="2F7B9F6B" w:rsidR="004B2DF5" w:rsidRPr="00DA3BCA" w:rsidRDefault="004B2DF5" w:rsidP="004B2DF5">
            <w:pPr>
              <w:pStyle w:val="ListParagraph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Mobile or digital health applications.</w:t>
            </w:r>
          </w:p>
        </w:tc>
        <w:tc>
          <w:tcPr>
            <w:tcW w:w="4599" w:type="dxa"/>
            <w:vMerge/>
          </w:tcPr>
          <w:p w14:paraId="3A99D637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2DF5" w:rsidRPr="00DA3BCA" w14:paraId="1FBFFABA" w14:textId="3ABBBC32" w:rsidTr="00DA3BCA">
        <w:trPr>
          <w:trHeight w:val="251"/>
        </w:trPr>
        <w:tc>
          <w:tcPr>
            <w:tcW w:w="445" w:type="dxa"/>
          </w:tcPr>
          <w:p w14:paraId="1705793F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480916E4" w14:textId="31DB4EFA" w:rsidR="004B2DF5" w:rsidRPr="00DA3BCA" w:rsidRDefault="004B2DF5" w:rsidP="00DA3BC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Monitoring</w:t>
            </w:r>
            <w:r w:rsidR="00DA3BCA"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 </w:t>
            </w:r>
            <w:r w:rsidR="00DA3BCA"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 of realistic treatment expectations.</w:t>
            </w:r>
          </w:p>
        </w:tc>
        <w:tc>
          <w:tcPr>
            <w:tcW w:w="4599" w:type="dxa"/>
            <w:vMerge/>
          </w:tcPr>
          <w:p w14:paraId="4F2F9731" w14:textId="77777777" w:rsidR="004B2DF5" w:rsidRPr="00DA3BCA" w:rsidRDefault="004B2DF5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3BCA" w:rsidRPr="00DA3BCA" w14:paraId="5EA63D4F" w14:textId="6FC80226" w:rsidTr="00DA3BCA">
        <w:trPr>
          <w:trHeight w:val="314"/>
        </w:trPr>
        <w:tc>
          <w:tcPr>
            <w:tcW w:w="445" w:type="dxa"/>
          </w:tcPr>
          <w:p w14:paraId="6DEB2D5A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7237B84C" w14:textId="2066612C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Monitoring table</w:t>
            </w:r>
          </w:p>
        </w:tc>
        <w:tc>
          <w:tcPr>
            <w:tcW w:w="4599" w:type="dxa"/>
            <w:vMerge w:val="restart"/>
          </w:tcPr>
          <w:p w14:paraId="62AC7ECB" w14:textId="77777777" w:rsid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</w:t>
            </w:r>
          </w:p>
          <w:p w14:paraId="3B5A61FC" w14:textId="77777777" w:rsid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B3E3ED" w14:textId="77777777" w:rsid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0E653C" w14:textId="77777777" w:rsid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1A6040" w14:textId="77777777" w:rsid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F8AFEDC" w14:textId="77777777" w:rsid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07535B" w14:textId="26EB64E9" w:rsidR="00DA3BCA" w:rsidRPr="00DA3BCA" w:rsidRDefault="00DA3BCA" w:rsidP="00DA3BC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ats</w:t>
            </w:r>
          </w:p>
        </w:tc>
      </w:tr>
      <w:tr w:rsidR="00DA3BCA" w:rsidRPr="00DA3BCA" w14:paraId="7A4985DE" w14:textId="1F15A4F3" w:rsidTr="00DA3BCA">
        <w:trPr>
          <w:trHeight w:val="788"/>
        </w:trPr>
        <w:tc>
          <w:tcPr>
            <w:tcW w:w="445" w:type="dxa"/>
          </w:tcPr>
          <w:p w14:paraId="6CAC71FD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4B569517" w14:textId="58453815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Medical History Formats</w:t>
            </w:r>
          </w:p>
          <w:p w14:paraId="53A26540" w14:textId="77777777" w:rsidR="00DA3BCA" w:rsidRPr="00DA3BCA" w:rsidRDefault="00DA3BCA" w:rsidP="004B2DF5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Long Format: Detailed patient history.</w:t>
            </w:r>
          </w:p>
          <w:p w14:paraId="2E9DE43B" w14:textId="0780C857" w:rsidR="00DA3BCA" w:rsidRPr="00DA3BCA" w:rsidRDefault="00DA3BCA" w:rsidP="004B2DF5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Short Format: Concise summary.</w:t>
            </w:r>
          </w:p>
        </w:tc>
        <w:tc>
          <w:tcPr>
            <w:tcW w:w="4599" w:type="dxa"/>
            <w:vMerge/>
          </w:tcPr>
          <w:p w14:paraId="1C65BE6B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3BCA" w:rsidRPr="00DA3BCA" w14:paraId="78907BCF" w14:textId="0646D4EF" w:rsidTr="00DA3BCA">
        <w:trPr>
          <w:trHeight w:val="233"/>
        </w:trPr>
        <w:tc>
          <w:tcPr>
            <w:tcW w:w="445" w:type="dxa"/>
          </w:tcPr>
          <w:p w14:paraId="725D15DC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781C8112" w14:textId="7C42A222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Table with prioritized evaluation items</w:t>
            </w:r>
          </w:p>
        </w:tc>
        <w:tc>
          <w:tcPr>
            <w:tcW w:w="4599" w:type="dxa"/>
            <w:vMerge/>
          </w:tcPr>
          <w:p w14:paraId="666381EE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3BCA" w:rsidRPr="00DA3BCA" w14:paraId="2CB7BA4C" w14:textId="77777777" w:rsidTr="00DA3BCA">
        <w:trPr>
          <w:trHeight w:val="323"/>
        </w:trPr>
        <w:tc>
          <w:tcPr>
            <w:tcW w:w="445" w:type="dxa"/>
          </w:tcPr>
          <w:p w14:paraId="7C661E0D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749BC418" w14:textId="2352E239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 Table with prioritized diagnoses</w:t>
            </w:r>
          </w:p>
        </w:tc>
        <w:tc>
          <w:tcPr>
            <w:tcW w:w="4599" w:type="dxa"/>
            <w:vMerge/>
          </w:tcPr>
          <w:p w14:paraId="16BEB1CD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3BCA" w:rsidRPr="00DA3BCA" w14:paraId="680A5A30" w14:textId="127C6EA4" w:rsidTr="00DA3BCA">
        <w:trPr>
          <w:trHeight w:val="788"/>
        </w:trPr>
        <w:tc>
          <w:tcPr>
            <w:tcW w:w="445" w:type="dxa"/>
          </w:tcPr>
          <w:p w14:paraId="6B614EBB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387BD271" w14:textId="77777777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Clinical Case Example</w:t>
            </w:r>
          </w:p>
          <w:p w14:paraId="0144FB37" w14:textId="77777777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Detailed case study integrating:</w:t>
            </w:r>
          </w:p>
          <w:p w14:paraId="4E662F5E" w14:textId="090094ED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Medical history.</w:t>
            </w:r>
          </w:p>
          <w:p w14:paraId="41340071" w14:textId="765DF5BA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Diagnosis.</w:t>
            </w:r>
          </w:p>
          <w:p w14:paraId="0301C572" w14:textId="5274B0BA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Intervention and e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ducational materials.</w:t>
            </w:r>
          </w:p>
          <w:p w14:paraId="0F165D6A" w14:textId="209356D3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Monitoring table.</w:t>
            </w:r>
          </w:p>
        </w:tc>
        <w:tc>
          <w:tcPr>
            <w:tcW w:w="4599" w:type="dxa"/>
            <w:vMerge/>
          </w:tcPr>
          <w:p w14:paraId="4AAD41A0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3BCA" w:rsidRPr="00DA3BCA" w14:paraId="645F3888" w14:textId="73BB6BDE" w:rsidTr="00DA3BCA">
        <w:trPr>
          <w:trHeight w:val="788"/>
        </w:trPr>
        <w:tc>
          <w:tcPr>
            <w:tcW w:w="445" w:type="dxa"/>
          </w:tcPr>
          <w:p w14:paraId="34916F1B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7B35F188" w14:textId="77777777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 Interdisciplinary Section</w:t>
            </w:r>
          </w:p>
          <w:p w14:paraId="5F7FF114" w14:textId="0DE7B7C1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Key contributions of interdisciplinary teams (medical, psychological, etc.).</w:t>
            </w:r>
          </w:p>
          <w:p w14:paraId="4A601DAC" w14:textId="0D811B57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BCA">
              <w:rPr>
                <w:rFonts w:ascii="Times New Roman" w:hAnsi="Times New Roman" w:cs="Times New Roman"/>
                <w:sz w:val="20"/>
                <w:szCs w:val="20"/>
              </w:rPr>
              <w:t>Roles and coordination within the team.</w:t>
            </w:r>
          </w:p>
        </w:tc>
        <w:tc>
          <w:tcPr>
            <w:tcW w:w="4599" w:type="dxa"/>
            <w:vMerge/>
          </w:tcPr>
          <w:p w14:paraId="78260E32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3BCA" w:rsidRPr="00DA3BCA" w14:paraId="083A0678" w14:textId="77777777" w:rsidTr="00DA3BCA">
        <w:trPr>
          <w:trHeight w:val="50"/>
        </w:trPr>
        <w:tc>
          <w:tcPr>
            <w:tcW w:w="445" w:type="dxa"/>
          </w:tcPr>
          <w:p w14:paraId="5BD5B79C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1" w:type="dxa"/>
          </w:tcPr>
          <w:p w14:paraId="30F1D488" w14:textId="46C6E89A" w:rsidR="00DA3BCA" w:rsidRPr="00DA3BCA" w:rsidRDefault="00DA3BCA" w:rsidP="00DA3BCA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 References</w:t>
            </w:r>
          </w:p>
        </w:tc>
        <w:tc>
          <w:tcPr>
            <w:tcW w:w="4599" w:type="dxa"/>
          </w:tcPr>
          <w:p w14:paraId="48733EB8" w14:textId="77777777" w:rsidR="00DA3BCA" w:rsidRPr="00DA3BCA" w:rsidRDefault="00DA3BCA" w:rsidP="004B2D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330FD2" w14:textId="77777777" w:rsidR="004B2DF5" w:rsidRPr="004B2DF5" w:rsidRDefault="004B2DF5" w:rsidP="004B2DF5">
      <w:pPr>
        <w:spacing w:after="120"/>
        <w:rPr>
          <w:rFonts w:ascii="Times New Roman" w:hAnsi="Times New Roman" w:cs="Times New Roman"/>
          <w:sz w:val="20"/>
          <w:szCs w:val="20"/>
        </w:rPr>
      </w:pPr>
    </w:p>
    <w:sectPr w:rsidR="004B2DF5" w:rsidRPr="004B2DF5" w:rsidSect="004B2D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EF3415"/>
    <w:multiLevelType w:val="hybridMultilevel"/>
    <w:tmpl w:val="5D388A0E"/>
    <w:lvl w:ilvl="0" w:tplc="17FC7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836DE"/>
    <w:multiLevelType w:val="hybridMultilevel"/>
    <w:tmpl w:val="57585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C94E9A"/>
    <w:multiLevelType w:val="hybridMultilevel"/>
    <w:tmpl w:val="60EC9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E6350"/>
    <w:multiLevelType w:val="hybridMultilevel"/>
    <w:tmpl w:val="85BCF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892E11"/>
    <w:multiLevelType w:val="hybridMultilevel"/>
    <w:tmpl w:val="581815F6"/>
    <w:lvl w:ilvl="0" w:tplc="17FC7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A07EB3"/>
    <w:multiLevelType w:val="multilevel"/>
    <w:tmpl w:val="E8CEE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903961">
    <w:abstractNumId w:val="5"/>
  </w:num>
  <w:num w:numId="2" w16cid:durableId="2050911230">
    <w:abstractNumId w:val="2"/>
  </w:num>
  <w:num w:numId="3" w16cid:durableId="692002929">
    <w:abstractNumId w:val="3"/>
  </w:num>
  <w:num w:numId="4" w16cid:durableId="2074304252">
    <w:abstractNumId w:val="1"/>
  </w:num>
  <w:num w:numId="5" w16cid:durableId="130441559">
    <w:abstractNumId w:val="4"/>
  </w:num>
  <w:num w:numId="6" w16cid:durableId="593586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F5"/>
    <w:rsid w:val="00007B56"/>
    <w:rsid w:val="000309BC"/>
    <w:rsid w:val="00031C37"/>
    <w:rsid w:val="00031FD0"/>
    <w:rsid w:val="00040342"/>
    <w:rsid w:val="000412CA"/>
    <w:rsid w:val="00041F5F"/>
    <w:rsid w:val="00043D83"/>
    <w:rsid w:val="00062D54"/>
    <w:rsid w:val="00062E0C"/>
    <w:rsid w:val="00065333"/>
    <w:rsid w:val="00071FFB"/>
    <w:rsid w:val="00087C78"/>
    <w:rsid w:val="00090DEF"/>
    <w:rsid w:val="00092755"/>
    <w:rsid w:val="000A7EAE"/>
    <w:rsid w:val="000B192F"/>
    <w:rsid w:val="000B6252"/>
    <w:rsid w:val="00100267"/>
    <w:rsid w:val="00101D23"/>
    <w:rsid w:val="00115CEA"/>
    <w:rsid w:val="00130987"/>
    <w:rsid w:val="00143919"/>
    <w:rsid w:val="00162ADA"/>
    <w:rsid w:val="00166431"/>
    <w:rsid w:val="001901BE"/>
    <w:rsid w:val="001A0D3C"/>
    <w:rsid w:val="001A1954"/>
    <w:rsid w:val="001A2BFF"/>
    <w:rsid w:val="001A7717"/>
    <w:rsid w:val="001B0E1E"/>
    <w:rsid w:val="001B36D1"/>
    <w:rsid w:val="001B3E6C"/>
    <w:rsid w:val="001C5D00"/>
    <w:rsid w:val="001C74E5"/>
    <w:rsid w:val="001E6B4C"/>
    <w:rsid w:val="001F2FF3"/>
    <w:rsid w:val="002000D4"/>
    <w:rsid w:val="00204574"/>
    <w:rsid w:val="00206645"/>
    <w:rsid w:val="00211A7B"/>
    <w:rsid w:val="00214634"/>
    <w:rsid w:val="00222049"/>
    <w:rsid w:val="00230BF9"/>
    <w:rsid w:val="00234F4C"/>
    <w:rsid w:val="00243376"/>
    <w:rsid w:val="00246002"/>
    <w:rsid w:val="00250BAC"/>
    <w:rsid w:val="002604D0"/>
    <w:rsid w:val="00262E68"/>
    <w:rsid w:val="00265115"/>
    <w:rsid w:val="002653D7"/>
    <w:rsid w:val="00271CA8"/>
    <w:rsid w:val="00283A43"/>
    <w:rsid w:val="0028561E"/>
    <w:rsid w:val="002864F5"/>
    <w:rsid w:val="002B15BE"/>
    <w:rsid w:val="002B429C"/>
    <w:rsid w:val="002B4624"/>
    <w:rsid w:val="002C4B6E"/>
    <w:rsid w:val="002D6ABF"/>
    <w:rsid w:val="002E7412"/>
    <w:rsid w:val="002F2D4A"/>
    <w:rsid w:val="002F6371"/>
    <w:rsid w:val="00301598"/>
    <w:rsid w:val="00311142"/>
    <w:rsid w:val="00320E24"/>
    <w:rsid w:val="00324826"/>
    <w:rsid w:val="003301C6"/>
    <w:rsid w:val="00332DC0"/>
    <w:rsid w:val="003443EC"/>
    <w:rsid w:val="00344880"/>
    <w:rsid w:val="00352955"/>
    <w:rsid w:val="00356F92"/>
    <w:rsid w:val="00357CDB"/>
    <w:rsid w:val="003612A1"/>
    <w:rsid w:val="00365C56"/>
    <w:rsid w:val="003A094E"/>
    <w:rsid w:val="003B1D65"/>
    <w:rsid w:val="003B55C0"/>
    <w:rsid w:val="003D300B"/>
    <w:rsid w:val="003D59E1"/>
    <w:rsid w:val="003E2016"/>
    <w:rsid w:val="00410B0A"/>
    <w:rsid w:val="004253B9"/>
    <w:rsid w:val="00427348"/>
    <w:rsid w:val="00435DA7"/>
    <w:rsid w:val="00437900"/>
    <w:rsid w:val="00466FB6"/>
    <w:rsid w:val="00480B41"/>
    <w:rsid w:val="00480BC3"/>
    <w:rsid w:val="00490FAF"/>
    <w:rsid w:val="004A0C08"/>
    <w:rsid w:val="004B0D68"/>
    <w:rsid w:val="004B2DF5"/>
    <w:rsid w:val="004E30FC"/>
    <w:rsid w:val="004E545A"/>
    <w:rsid w:val="004E624D"/>
    <w:rsid w:val="004E7BC2"/>
    <w:rsid w:val="004F5679"/>
    <w:rsid w:val="004F7C59"/>
    <w:rsid w:val="005025C0"/>
    <w:rsid w:val="00522D56"/>
    <w:rsid w:val="005238E3"/>
    <w:rsid w:val="00523A48"/>
    <w:rsid w:val="0052419B"/>
    <w:rsid w:val="00534F5E"/>
    <w:rsid w:val="00541EFB"/>
    <w:rsid w:val="00543806"/>
    <w:rsid w:val="005455E6"/>
    <w:rsid w:val="00551FF0"/>
    <w:rsid w:val="0055282C"/>
    <w:rsid w:val="00554595"/>
    <w:rsid w:val="00556F67"/>
    <w:rsid w:val="005703E4"/>
    <w:rsid w:val="00590400"/>
    <w:rsid w:val="00593FE4"/>
    <w:rsid w:val="0059770A"/>
    <w:rsid w:val="0059799D"/>
    <w:rsid w:val="005A11CE"/>
    <w:rsid w:val="005A39A9"/>
    <w:rsid w:val="005A3A4A"/>
    <w:rsid w:val="005B5615"/>
    <w:rsid w:val="005C3EFE"/>
    <w:rsid w:val="005C6589"/>
    <w:rsid w:val="005E51E9"/>
    <w:rsid w:val="005F2AF6"/>
    <w:rsid w:val="006001BD"/>
    <w:rsid w:val="00616EFC"/>
    <w:rsid w:val="00620C07"/>
    <w:rsid w:val="0063595D"/>
    <w:rsid w:val="00650936"/>
    <w:rsid w:val="00665FAC"/>
    <w:rsid w:val="00697C6E"/>
    <w:rsid w:val="006A5A69"/>
    <w:rsid w:val="006B095E"/>
    <w:rsid w:val="006B2246"/>
    <w:rsid w:val="006B23D5"/>
    <w:rsid w:val="006B383E"/>
    <w:rsid w:val="006B3E88"/>
    <w:rsid w:val="006C5C9D"/>
    <w:rsid w:val="006C6F29"/>
    <w:rsid w:val="006D0F00"/>
    <w:rsid w:val="006E171E"/>
    <w:rsid w:val="00700404"/>
    <w:rsid w:val="007053F1"/>
    <w:rsid w:val="007153F1"/>
    <w:rsid w:val="007154DA"/>
    <w:rsid w:val="00724000"/>
    <w:rsid w:val="00737C14"/>
    <w:rsid w:val="00742EC5"/>
    <w:rsid w:val="007509B8"/>
    <w:rsid w:val="00753AC3"/>
    <w:rsid w:val="00753B30"/>
    <w:rsid w:val="00760E2E"/>
    <w:rsid w:val="00776CD2"/>
    <w:rsid w:val="00791626"/>
    <w:rsid w:val="007A2D42"/>
    <w:rsid w:val="007B01F0"/>
    <w:rsid w:val="007B53EF"/>
    <w:rsid w:val="007B77F1"/>
    <w:rsid w:val="007E0401"/>
    <w:rsid w:val="007E10CC"/>
    <w:rsid w:val="007E163E"/>
    <w:rsid w:val="007E28F5"/>
    <w:rsid w:val="008009A9"/>
    <w:rsid w:val="00801D0F"/>
    <w:rsid w:val="00810132"/>
    <w:rsid w:val="00810EEA"/>
    <w:rsid w:val="0081586F"/>
    <w:rsid w:val="00825273"/>
    <w:rsid w:val="008264CB"/>
    <w:rsid w:val="00834028"/>
    <w:rsid w:val="00835D7E"/>
    <w:rsid w:val="00837BB2"/>
    <w:rsid w:val="00842901"/>
    <w:rsid w:val="0085770F"/>
    <w:rsid w:val="00862604"/>
    <w:rsid w:val="0087084A"/>
    <w:rsid w:val="0087468F"/>
    <w:rsid w:val="008857C5"/>
    <w:rsid w:val="00887052"/>
    <w:rsid w:val="008917AF"/>
    <w:rsid w:val="008A13C8"/>
    <w:rsid w:val="008A366A"/>
    <w:rsid w:val="008A64D3"/>
    <w:rsid w:val="008C57E5"/>
    <w:rsid w:val="008C6CAB"/>
    <w:rsid w:val="009143CB"/>
    <w:rsid w:val="00927B34"/>
    <w:rsid w:val="009402E3"/>
    <w:rsid w:val="00946050"/>
    <w:rsid w:val="0095149A"/>
    <w:rsid w:val="00986390"/>
    <w:rsid w:val="00987C07"/>
    <w:rsid w:val="009B1ECA"/>
    <w:rsid w:val="009B2377"/>
    <w:rsid w:val="009F2080"/>
    <w:rsid w:val="009F5929"/>
    <w:rsid w:val="00A0463D"/>
    <w:rsid w:val="00A2182F"/>
    <w:rsid w:val="00A30B0F"/>
    <w:rsid w:val="00A4273B"/>
    <w:rsid w:val="00A46C35"/>
    <w:rsid w:val="00A6315A"/>
    <w:rsid w:val="00A7016E"/>
    <w:rsid w:val="00A77608"/>
    <w:rsid w:val="00A80EFA"/>
    <w:rsid w:val="00A952A3"/>
    <w:rsid w:val="00AA0925"/>
    <w:rsid w:val="00AC6A3D"/>
    <w:rsid w:val="00AD1A73"/>
    <w:rsid w:val="00AE4D29"/>
    <w:rsid w:val="00AF0F8D"/>
    <w:rsid w:val="00B04151"/>
    <w:rsid w:val="00B13FF0"/>
    <w:rsid w:val="00B14FB1"/>
    <w:rsid w:val="00B1729A"/>
    <w:rsid w:val="00B23AF8"/>
    <w:rsid w:val="00B317D9"/>
    <w:rsid w:val="00B33E42"/>
    <w:rsid w:val="00B3560A"/>
    <w:rsid w:val="00B4217E"/>
    <w:rsid w:val="00B47E28"/>
    <w:rsid w:val="00B6030A"/>
    <w:rsid w:val="00B65225"/>
    <w:rsid w:val="00B70CB1"/>
    <w:rsid w:val="00B75B75"/>
    <w:rsid w:val="00B86070"/>
    <w:rsid w:val="00BA5950"/>
    <w:rsid w:val="00BB3A2D"/>
    <w:rsid w:val="00BB5290"/>
    <w:rsid w:val="00BD5759"/>
    <w:rsid w:val="00BE24E3"/>
    <w:rsid w:val="00BF7F55"/>
    <w:rsid w:val="00C01759"/>
    <w:rsid w:val="00C07F26"/>
    <w:rsid w:val="00C15E3B"/>
    <w:rsid w:val="00C220A7"/>
    <w:rsid w:val="00C246BC"/>
    <w:rsid w:val="00C26777"/>
    <w:rsid w:val="00C40950"/>
    <w:rsid w:val="00C50C97"/>
    <w:rsid w:val="00C549B9"/>
    <w:rsid w:val="00C62F8F"/>
    <w:rsid w:val="00C6392C"/>
    <w:rsid w:val="00C679EA"/>
    <w:rsid w:val="00C75E89"/>
    <w:rsid w:val="00C94BC2"/>
    <w:rsid w:val="00CA21D6"/>
    <w:rsid w:val="00CA32BC"/>
    <w:rsid w:val="00CA3DC9"/>
    <w:rsid w:val="00CB4336"/>
    <w:rsid w:val="00CB5E70"/>
    <w:rsid w:val="00CC7683"/>
    <w:rsid w:val="00CD71B9"/>
    <w:rsid w:val="00CE1D04"/>
    <w:rsid w:val="00CF308F"/>
    <w:rsid w:val="00D04797"/>
    <w:rsid w:val="00D052A7"/>
    <w:rsid w:val="00D0627E"/>
    <w:rsid w:val="00D1373A"/>
    <w:rsid w:val="00D257DF"/>
    <w:rsid w:val="00D34242"/>
    <w:rsid w:val="00D34F45"/>
    <w:rsid w:val="00D43534"/>
    <w:rsid w:val="00D53A8E"/>
    <w:rsid w:val="00D547E7"/>
    <w:rsid w:val="00D83AB9"/>
    <w:rsid w:val="00DA3BCA"/>
    <w:rsid w:val="00DA4360"/>
    <w:rsid w:val="00DA4A05"/>
    <w:rsid w:val="00DA5D6F"/>
    <w:rsid w:val="00DA6E81"/>
    <w:rsid w:val="00DB5D67"/>
    <w:rsid w:val="00DE08A1"/>
    <w:rsid w:val="00DF130C"/>
    <w:rsid w:val="00E118D8"/>
    <w:rsid w:val="00E30C60"/>
    <w:rsid w:val="00E36CE0"/>
    <w:rsid w:val="00E51B88"/>
    <w:rsid w:val="00E61096"/>
    <w:rsid w:val="00E83D49"/>
    <w:rsid w:val="00E90291"/>
    <w:rsid w:val="00E9066F"/>
    <w:rsid w:val="00EA2DE7"/>
    <w:rsid w:val="00EA48C1"/>
    <w:rsid w:val="00EB32D3"/>
    <w:rsid w:val="00EC16BE"/>
    <w:rsid w:val="00EE112C"/>
    <w:rsid w:val="00EE1E6C"/>
    <w:rsid w:val="00EF333D"/>
    <w:rsid w:val="00EF7751"/>
    <w:rsid w:val="00F06727"/>
    <w:rsid w:val="00F10E09"/>
    <w:rsid w:val="00F1370E"/>
    <w:rsid w:val="00F21635"/>
    <w:rsid w:val="00F21C9E"/>
    <w:rsid w:val="00F23DCD"/>
    <w:rsid w:val="00F32989"/>
    <w:rsid w:val="00F33934"/>
    <w:rsid w:val="00F4232C"/>
    <w:rsid w:val="00F4639C"/>
    <w:rsid w:val="00F55379"/>
    <w:rsid w:val="00F623D5"/>
    <w:rsid w:val="00F657A5"/>
    <w:rsid w:val="00F75D2A"/>
    <w:rsid w:val="00F81446"/>
    <w:rsid w:val="00FB29AD"/>
    <w:rsid w:val="00FB2E7A"/>
    <w:rsid w:val="00FC5BCB"/>
    <w:rsid w:val="00FD673B"/>
    <w:rsid w:val="00FE6C08"/>
    <w:rsid w:val="00FF075C"/>
    <w:rsid w:val="00FF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4DA39"/>
  <w15:chartTrackingRefBased/>
  <w15:docId w15:val="{44FF0FF8-FF68-5744-BF0B-3C007A45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2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D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D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D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D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B2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D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D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D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2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B2D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9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40D6F7-BC1F-C64A-90B5-9C074E035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lla, Magdalena,PHD</dc:creator>
  <cp:keywords/>
  <dc:description/>
  <cp:lastModifiedBy>Sevilla, Magdalena,PHD</cp:lastModifiedBy>
  <cp:revision>1</cp:revision>
  <dcterms:created xsi:type="dcterms:W3CDTF">2024-12-19T16:30:00Z</dcterms:created>
  <dcterms:modified xsi:type="dcterms:W3CDTF">2024-12-19T16:57:00Z</dcterms:modified>
</cp:coreProperties>
</file>